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5D515" w14:textId="77777777" w:rsidR="00DE06E7" w:rsidRDefault="00DE06E7" w:rsidP="00DE06E7">
      <w:pPr>
        <w:rPr>
          <w:rFonts w:ascii="Times New Roman" w:hAnsi="Times New Roman" w:cs="Times New Roman"/>
        </w:rPr>
      </w:pPr>
      <w:r w:rsidRPr="00242D05">
        <w:rPr>
          <w:rFonts w:ascii="Times New Roman" w:hAnsi="Times New Roman" w:cs="Times New Roman" w:hint="eastAsia"/>
          <w:b/>
          <w:bCs/>
        </w:rPr>
        <w:t>Supplementary Table 1</w:t>
      </w:r>
      <w:r w:rsidRPr="00242D05">
        <w:rPr>
          <w:rFonts w:ascii="Times New Roman" w:hAnsi="Times New Roman" w:cs="Times New Roman" w:hint="eastAsia"/>
        </w:rPr>
        <w:t xml:space="preserve"> </w:t>
      </w:r>
      <w:r w:rsidRPr="00242D05">
        <w:rPr>
          <w:rFonts w:ascii="Times New Roman" w:hAnsi="Times New Roman" w:cs="Times New Roman"/>
        </w:rPr>
        <w:t>Bibliometric Summary of Narcolepsy-Related Publications (1996–2024)</w:t>
      </w:r>
    </w:p>
    <w:p w14:paraId="6C5C7DB0" w14:textId="77777777" w:rsidR="00DE06E7" w:rsidRPr="00242D05" w:rsidRDefault="00DE06E7" w:rsidP="00DE06E7">
      <w:pPr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0"/>
        <w:gridCol w:w="1460"/>
      </w:tblGrid>
      <w:tr w:rsidR="00DE06E7" w:rsidRPr="00716551" w14:paraId="36CC56C9" w14:textId="77777777" w:rsidTr="007837B1">
        <w:trPr>
          <w:trHeight w:val="300"/>
        </w:trPr>
        <w:tc>
          <w:tcPr>
            <w:tcW w:w="5020" w:type="dxa"/>
            <w:tcBorders>
              <w:bottom w:val="single" w:sz="4" w:space="0" w:color="auto"/>
            </w:tcBorders>
            <w:noWrap/>
            <w:hideMark/>
          </w:tcPr>
          <w:p w14:paraId="334EBAE8" w14:textId="77777777" w:rsidR="00DE06E7" w:rsidRPr="00242D05" w:rsidRDefault="00DE06E7" w:rsidP="007837B1">
            <w:pPr>
              <w:rPr>
                <w:b/>
                <w:bCs/>
              </w:rPr>
            </w:pPr>
            <w:r w:rsidRPr="00242D05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6E651465" w14:textId="77777777" w:rsidR="00DE06E7" w:rsidRPr="00242D05" w:rsidRDefault="00DE06E7" w:rsidP="007837B1">
            <w:pPr>
              <w:rPr>
                <w:b/>
                <w:bCs/>
              </w:rPr>
            </w:pPr>
            <w:r w:rsidRPr="00242D05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DE06E7" w:rsidRPr="00716551" w14:paraId="5E35CA7A" w14:textId="77777777" w:rsidTr="007837B1">
        <w:trPr>
          <w:trHeight w:val="300"/>
        </w:trPr>
        <w:tc>
          <w:tcPr>
            <w:tcW w:w="5020" w:type="dxa"/>
            <w:tcBorders>
              <w:top w:val="nil"/>
              <w:bottom w:val="nil"/>
            </w:tcBorders>
            <w:noWrap/>
            <w:hideMark/>
          </w:tcPr>
          <w:p w14:paraId="582A2CAB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Timespan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500792E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1996:2024</w:t>
            </w:r>
          </w:p>
        </w:tc>
      </w:tr>
      <w:tr w:rsidR="00DE06E7" w:rsidRPr="00716551" w14:paraId="2BEEC367" w14:textId="77777777" w:rsidTr="007837B1">
        <w:trPr>
          <w:trHeight w:val="300"/>
        </w:trPr>
        <w:tc>
          <w:tcPr>
            <w:tcW w:w="5020" w:type="dxa"/>
            <w:tcBorders>
              <w:top w:val="nil"/>
              <w:bottom w:val="nil"/>
            </w:tcBorders>
            <w:noWrap/>
            <w:hideMark/>
          </w:tcPr>
          <w:p w14:paraId="50A59252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Sources (Journals, Books, etc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AEB321F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1086</w:t>
            </w:r>
          </w:p>
        </w:tc>
      </w:tr>
      <w:tr w:rsidR="00DE06E7" w:rsidRPr="00716551" w14:paraId="4402D048" w14:textId="77777777" w:rsidTr="007837B1">
        <w:trPr>
          <w:trHeight w:val="300"/>
        </w:trPr>
        <w:tc>
          <w:tcPr>
            <w:tcW w:w="5020" w:type="dxa"/>
            <w:tcBorders>
              <w:top w:val="nil"/>
              <w:bottom w:val="nil"/>
            </w:tcBorders>
            <w:noWrap/>
            <w:hideMark/>
          </w:tcPr>
          <w:p w14:paraId="01CB0EBA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Documents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600B3E9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5215</w:t>
            </w:r>
          </w:p>
        </w:tc>
      </w:tr>
      <w:tr w:rsidR="00DE06E7" w:rsidRPr="00716551" w14:paraId="71ED1E6E" w14:textId="77777777" w:rsidTr="007837B1">
        <w:trPr>
          <w:trHeight w:val="300"/>
        </w:trPr>
        <w:tc>
          <w:tcPr>
            <w:tcW w:w="5020" w:type="dxa"/>
            <w:tcBorders>
              <w:top w:val="nil"/>
              <w:bottom w:val="nil"/>
            </w:tcBorders>
            <w:noWrap/>
            <w:hideMark/>
          </w:tcPr>
          <w:p w14:paraId="3AFD3472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Annual Growth Rate %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ED1CE89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2.96</w:t>
            </w:r>
          </w:p>
        </w:tc>
      </w:tr>
      <w:tr w:rsidR="00DE06E7" w:rsidRPr="00716551" w14:paraId="34ABED85" w14:textId="77777777" w:rsidTr="007837B1">
        <w:trPr>
          <w:trHeight w:val="300"/>
        </w:trPr>
        <w:tc>
          <w:tcPr>
            <w:tcW w:w="5020" w:type="dxa"/>
            <w:tcBorders>
              <w:top w:val="nil"/>
            </w:tcBorders>
            <w:noWrap/>
            <w:hideMark/>
          </w:tcPr>
          <w:p w14:paraId="30B558CC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Document Average Age</w:t>
            </w:r>
          </w:p>
        </w:tc>
        <w:tc>
          <w:tcPr>
            <w:tcW w:w="1460" w:type="dxa"/>
            <w:tcBorders>
              <w:top w:val="nil"/>
            </w:tcBorders>
            <w:noWrap/>
            <w:hideMark/>
          </w:tcPr>
          <w:p w14:paraId="381C6719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11.5</w:t>
            </w:r>
          </w:p>
        </w:tc>
      </w:tr>
      <w:tr w:rsidR="00DE06E7" w:rsidRPr="00716551" w14:paraId="31FC0295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42C3CD13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Average citations per doc</w:t>
            </w:r>
          </w:p>
        </w:tc>
        <w:tc>
          <w:tcPr>
            <w:tcW w:w="1460" w:type="dxa"/>
            <w:noWrap/>
            <w:hideMark/>
          </w:tcPr>
          <w:p w14:paraId="6C9F2FDC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44.22</w:t>
            </w:r>
          </w:p>
        </w:tc>
      </w:tr>
      <w:tr w:rsidR="00DE06E7" w:rsidRPr="00716551" w14:paraId="5A752600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2BFBEB1E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References</w:t>
            </w:r>
          </w:p>
        </w:tc>
        <w:tc>
          <w:tcPr>
            <w:tcW w:w="1460" w:type="dxa"/>
            <w:noWrap/>
            <w:hideMark/>
          </w:tcPr>
          <w:p w14:paraId="7A77A155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112470</w:t>
            </w:r>
          </w:p>
        </w:tc>
      </w:tr>
      <w:tr w:rsidR="00DE06E7" w:rsidRPr="00716551" w14:paraId="05893990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5B3FAC09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DOCUMENT CONTENTS</w:t>
            </w:r>
          </w:p>
        </w:tc>
        <w:tc>
          <w:tcPr>
            <w:tcW w:w="1460" w:type="dxa"/>
            <w:noWrap/>
            <w:hideMark/>
          </w:tcPr>
          <w:p w14:paraId="34B7AD89" w14:textId="77777777" w:rsidR="00DE06E7" w:rsidRPr="00242D05" w:rsidRDefault="00DE06E7" w:rsidP="007837B1"/>
        </w:tc>
      </w:tr>
      <w:tr w:rsidR="00DE06E7" w:rsidRPr="00716551" w14:paraId="180CDDE3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7C720627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Keywords Plus (ID)</w:t>
            </w:r>
          </w:p>
        </w:tc>
        <w:tc>
          <w:tcPr>
            <w:tcW w:w="1460" w:type="dxa"/>
            <w:noWrap/>
            <w:hideMark/>
          </w:tcPr>
          <w:p w14:paraId="3D62F2E4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7445</w:t>
            </w:r>
          </w:p>
        </w:tc>
      </w:tr>
      <w:tr w:rsidR="00DE06E7" w:rsidRPr="00716551" w14:paraId="410E4F85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40A904C3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Author's Keywords (DE)</w:t>
            </w:r>
          </w:p>
        </w:tc>
        <w:tc>
          <w:tcPr>
            <w:tcW w:w="1460" w:type="dxa"/>
            <w:noWrap/>
            <w:hideMark/>
          </w:tcPr>
          <w:p w14:paraId="2F2888A1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7634</w:t>
            </w:r>
          </w:p>
        </w:tc>
      </w:tr>
      <w:tr w:rsidR="00DE06E7" w:rsidRPr="00716551" w14:paraId="17B02459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5D0D82A6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1460" w:type="dxa"/>
            <w:noWrap/>
            <w:hideMark/>
          </w:tcPr>
          <w:p w14:paraId="6A59F245" w14:textId="77777777" w:rsidR="00DE06E7" w:rsidRPr="00242D05" w:rsidRDefault="00DE06E7" w:rsidP="007837B1"/>
        </w:tc>
      </w:tr>
      <w:tr w:rsidR="00DE06E7" w:rsidRPr="00716551" w14:paraId="0E6A7BAF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5B6F37A8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1460" w:type="dxa"/>
            <w:noWrap/>
            <w:hideMark/>
          </w:tcPr>
          <w:p w14:paraId="54B71341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17298</w:t>
            </w:r>
          </w:p>
        </w:tc>
      </w:tr>
      <w:tr w:rsidR="00DE06E7" w:rsidRPr="00716551" w14:paraId="00A0BC5E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26179E99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Authors of single-authored docs</w:t>
            </w:r>
          </w:p>
        </w:tc>
        <w:tc>
          <w:tcPr>
            <w:tcW w:w="1460" w:type="dxa"/>
            <w:noWrap/>
            <w:hideMark/>
          </w:tcPr>
          <w:p w14:paraId="732C2BFF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280</w:t>
            </w:r>
          </w:p>
        </w:tc>
      </w:tr>
      <w:tr w:rsidR="00DE06E7" w:rsidRPr="00716551" w14:paraId="61825140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316716D3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AUTHORS COLLABORATION</w:t>
            </w:r>
          </w:p>
        </w:tc>
        <w:tc>
          <w:tcPr>
            <w:tcW w:w="1460" w:type="dxa"/>
            <w:noWrap/>
            <w:hideMark/>
          </w:tcPr>
          <w:p w14:paraId="5AE36ABA" w14:textId="77777777" w:rsidR="00DE06E7" w:rsidRPr="00242D05" w:rsidRDefault="00DE06E7" w:rsidP="007837B1"/>
        </w:tc>
      </w:tr>
      <w:tr w:rsidR="00DE06E7" w:rsidRPr="00716551" w14:paraId="1835F4B5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5F73E727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Single-authored docs</w:t>
            </w:r>
          </w:p>
        </w:tc>
        <w:tc>
          <w:tcPr>
            <w:tcW w:w="1460" w:type="dxa"/>
            <w:noWrap/>
            <w:hideMark/>
          </w:tcPr>
          <w:p w14:paraId="7C77BA60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366</w:t>
            </w:r>
          </w:p>
        </w:tc>
      </w:tr>
      <w:tr w:rsidR="00DE06E7" w:rsidRPr="00716551" w14:paraId="55B113FA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68F97295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Co-Authors per Doc</w:t>
            </w:r>
          </w:p>
        </w:tc>
        <w:tc>
          <w:tcPr>
            <w:tcW w:w="1460" w:type="dxa"/>
            <w:noWrap/>
            <w:hideMark/>
          </w:tcPr>
          <w:p w14:paraId="44ADAC20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6.05</w:t>
            </w:r>
          </w:p>
        </w:tc>
      </w:tr>
      <w:tr w:rsidR="00DE06E7" w:rsidRPr="00716551" w14:paraId="3C34766D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05583B2F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International co-authorships %</w:t>
            </w:r>
          </w:p>
        </w:tc>
        <w:tc>
          <w:tcPr>
            <w:tcW w:w="1460" w:type="dxa"/>
            <w:noWrap/>
            <w:hideMark/>
          </w:tcPr>
          <w:p w14:paraId="24E339FD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25.7</w:t>
            </w:r>
          </w:p>
        </w:tc>
      </w:tr>
      <w:tr w:rsidR="00DE06E7" w:rsidRPr="00716551" w14:paraId="218BE111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43B0136E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DOCUMENT TYPES</w:t>
            </w:r>
          </w:p>
        </w:tc>
        <w:tc>
          <w:tcPr>
            <w:tcW w:w="1460" w:type="dxa"/>
            <w:noWrap/>
            <w:hideMark/>
          </w:tcPr>
          <w:p w14:paraId="54E64903" w14:textId="77777777" w:rsidR="00DE06E7" w:rsidRPr="00242D05" w:rsidRDefault="00DE06E7" w:rsidP="007837B1"/>
        </w:tc>
      </w:tr>
      <w:tr w:rsidR="00DE06E7" w:rsidRPr="00716551" w14:paraId="034B8E36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0E460F03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460" w:type="dxa"/>
            <w:noWrap/>
            <w:hideMark/>
          </w:tcPr>
          <w:p w14:paraId="30BAA4A8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4237</w:t>
            </w:r>
          </w:p>
        </w:tc>
      </w:tr>
      <w:tr w:rsidR="00DE06E7" w:rsidRPr="00716551" w14:paraId="64119EAF" w14:textId="77777777" w:rsidTr="007837B1">
        <w:trPr>
          <w:trHeight w:val="300"/>
        </w:trPr>
        <w:tc>
          <w:tcPr>
            <w:tcW w:w="5020" w:type="dxa"/>
            <w:noWrap/>
            <w:hideMark/>
          </w:tcPr>
          <w:p w14:paraId="049B648B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460" w:type="dxa"/>
            <w:noWrap/>
            <w:hideMark/>
          </w:tcPr>
          <w:p w14:paraId="586CE171" w14:textId="77777777" w:rsidR="00DE06E7" w:rsidRPr="00242D05" w:rsidRDefault="00DE06E7" w:rsidP="007837B1">
            <w:r w:rsidRPr="00242D05">
              <w:rPr>
                <w:rFonts w:ascii="Times New Roman" w:hAnsi="Times New Roman" w:cs="Times New Roman"/>
              </w:rPr>
              <w:t>978</w:t>
            </w:r>
          </w:p>
        </w:tc>
      </w:tr>
    </w:tbl>
    <w:p w14:paraId="1E8D1B6D" w14:textId="77777777" w:rsidR="00144CB8" w:rsidRDefault="00144CB8" w:rsidP="00DE06E7">
      <w:pPr>
        <w:rPr>
          <w:rFonts w:ascii="Times New Roman" w:hAnsi="Times New Roman" w:cs="Times New Roman"/>
          <w:sz w:val="20"/>
          <w:szCs w:val="20"/>
        </w:rPr>
        <w:sectPr w:rsidR="00144CB8" w:rsidSect="0059661A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0194B1" w14:textId="77777777" w:rsidR="00DE06E7" w:rsidRDefault="00DE06E7" w:rsidP="00DE06E7">
      <w:pPr>
        <w:rPr>
          <w:rFonts w:ascii="Times New Roman" w:hAnsi="Times New Roman" w:cs="Times New Roman"/>
          <w:sz w:val="20"/>
          <w:szCs w:val="20"/>
        </w:rPr>
      </w:pPr>
    </w:p>
    <w:p w14:paraId="4CD4B34D" w14:textId="21189040" w:rsidR="00DE06E7" w:rsidRPr="00242D05" w:rsidRDefault="00DE06E7" w:rsidP="00DE06E7">
      <w:pPr>
        <w:rPr>
          <w:rFonts w:ascii="Times New Roman" w:hAnsi="Times New Roman" w:cs="Times New Roman"/>
        </w:rPr>
      </w:pPr>
      <w:r w:rsidRPr="00242D05">
        <w:rPr>
          <w:rFonts w:ascii="Times New Roman" w:hAnsi="Times New Roman" w:cs="Times New Roman"/>
          <w:b/>
          <w:bCs/>
          <w:color w:val="000000"/>
        </w:rPr>
        <w:t xml:space="preserve">Supplementary Table </w:t>
      </w:r>
      <w:r w:rsidRPr="00242D05">
        <w:rPr>
          <w:rFonts w:ascii="Times New Roman" w:hAnsi="Times New Roman" w:cs="Times New Roman" w:hint="eastAsia"/>
          <w:b/>
          <w:bCs/>
          <w:color w:val="000000"/>
        </w:rPr>
        <w:t>2</w:t>
      </w:r>
      <w:r w:rsidRPr="00242D05">
        <w:rPr>
          <w:rFonts w:ascii="Times New Roman" w:hAnsi="Times New Roman" w:cs="Times New Roman"/>
          <w:b/>
          <w:bCs/>
          <w:color w:val="000000"/>
        </w:rPr>
        <w:t>.</w:t>
      </w:r>
      <w:r w:rsidRPr="00242D05">
        <w:rPr>
          <w:rFonts w:ascii="Times New Roman" w:hAnsi="Times New Roman" w:cs="Times New Roman"/>
          <w:color w:val="000000"/>
        </w:rPr>
        <w:t xml:space="preserve"> Most Relevant Countries by Corresponding Author Contributions</w:t>
      </w:r>
    </w:p>
    <w:tbl>
      <w:tblPr>
        <w:tblW w:w="12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260"/>
        <w:gridCol w:w="1300"/>
        <w:gridCol w:w="1620"/>
        <w:gridCol w:w="720"/>
        <w:gridCol w:w="720"/>
        <w:gridCol w:w="980"/>
        <w:gridCol w:w="876"/>
        <w:gridCol w:w="2491"/>
        <w:gridCol w:w="222"/>
      </w:tblGrid>
      <w:tr w:rsidR="00DE06E7" w:rsidRPr="000556C0" w14:paraId="65894879" w14:textId="77777777" w:rsidTr="007837B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F747B" w14:textId="77777777" w:rsidR="00DE06E7" w:rsidRPr="000556C0" w:rsidRDefault="00DE06E7" w:rsidP="007837B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B544E8C" w14:textId="77777777" w:rsidR="00DE06E7" w:rsidRPr="000556C0" w:rsidRDefault="00DE06E7" w:rsidP="007837B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565614" w14:textId="77777777" w:rsidR="00DE06E7" w:rsidRPr="000556C0" w:rsidRDefault="00DE06E7" w:rsidP="007837B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icl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313BD2" w14:textId="77777777" w:rsidR="00DE06E7" w:rsidRPr="000556C0" w:rsidRDefault="00DE06E7" w:rsidP="007837B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icles %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D0B930" w14:textId="77777777" w:rsidR="00DE06E7" w:rsidRPr="000556C0" w:rsidRDefault="00DE06E7" w:rsidP="007837B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P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5D2E5E" w14:textId="77777777" w:rsidR="00DE06E7" w:rsidRPr="000556C0" w:rsidRDefault="00DE06E7" w:rsidP="007837B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P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1C8B460" w14:textId="77777777" w:rsidR="00DE06E7" w:rsidRPr="000556C0" w:rsidRDefault="00DE06E7" w:rsidP="007837B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P %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BC93C1" w14:textId="77777777" w:rsidR="00DE06E7" w:rsidRPr="000556C0" w:rsidRDefault="00DE06E7" w:rsidP="007837B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C</w:t>
            </w:r>
          </w:p>
        </w:tc>
        <w:tc>
          <w:tcPr>
            <w:tcW w:w="2660" w:type="dxa"/>
            <w:gridSpan w:val="2"/>
            <w:shd w:val="clear" w:color="auto" w:fill="auto"/>
            <w:noWrap/>
            <w:vAlign w:val="bottom"/>
            <w:hideMark/>
          </w:tcPr>
          <w:p w14:paraId="7C7D1486" w14:textId="77777777" w:rsidR="00DE06E7" w:rsidRPr="000556C0" w:rsidRDefault="00DE06E7" w:rsidP="007837B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 Article Citations</w:t>
            </w:r>
          </w:p>
        </w:tc>
      </w:tr>
      <w:tr w:rsidR="00DE06E7" w:rsidRPr="000556C0" w14:paraId="2FF80189" w14:textId="77777777" w:rsidTr="007837B1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AE2418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AB9A43" w14:textId="77777777" w:rsidR="00DE06E7" w:rsidRPr="000556C0" w:rsidRDefault="00DE06E7" w:rsidP="007837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49EB9C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626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E08F65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1.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E9F9B9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29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1DF47E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35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3947C8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20.6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83C4D6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04172</w:t>
            </w:r>
          </w:p>
        </w:tc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22FEE9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64.10</w:t>
            </w:r>
          </w:p>
        </w:tc>
        <w:tc>
          <w:tcPr>
            <w:tcW w:w="169" w:type="dxa"/>
            <w:shd w:val="clear" w:color="auto" w:fill="auto"/>
            <w:noWrap/>
            <w:vAlign w:val="bottom"/>
            <w:hideMark/>
          </w:tcPr>
          <w:p w14:paraId="2C9A2130" w14:textId="77777777" w:rsidR="00DE06E7" w:rsidRPr="000556C0" w:rsidRDefault="00DE06E7" w:rsidP="007837B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06E7" w:rsidRPr="000556C0" w14:paraId="2A2C2DF3" w14:textId="77777777" w:rsidTr="007837B1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FA91A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73D75" w14:textId="77777777" w:rsidR="00DE06E7" w:rsidRPr="000556C0" w:rsidRDefault="00DE06E7" w:rsidP="007837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ITALY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DAABE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42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BEA75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E3D28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5CF946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3F926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27.6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A1746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3610</w:t>
            </w:r>
          </w:p>
        </w:tc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BA4A2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2.30</w:t>
            </w:r>
          </w:p>
        </w:tc>
        <w:tc>
          <w:tcPr>
            <w:tcW w:w="169" w:type="dxa"/>
            <w:shd w:val="clear" w:color="auto" w:fill="auto"/>
            <w:noWrap/>
            <w:vAlign w:val="bottom"/>
            <w:hideMark/>
          </w:tcPr>
          <w:p w14:paraId="5C57AA46" w14:textId="77777777" w:rsidR="00DE06E7" w:rsidRPr="000556C0" w:rsidRDefault="00DE06E7" w:rsidP="007837B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06E7" w:rsidRPr="000556C0" w14:paraId="66AA2AF7" w14:textId="77777777" w:rsidTr="007837B1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B9A0A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17EE0" w14:textId="77777777" w:rsidR="00DE06E7" w:rsidRPr="000556C0" w:rsidRDefault="00DE06E7" w:rsidP="007837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D19FD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9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AC4BF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A91F3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2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2E0AD0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1D137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9.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3E400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5772</w:t>
            </w:r>
          </w:p>
        </w:tc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EB69A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9.50</w:t>
            </w:r>
          </w:p>
        </w:tc>
        <w:tc>
          <w:tcPr>
            <w:tcW w:w="169" w:type="dxa"/>
            <w:shd w:val="clear" w:color="auto" w:fill="auto"/>
            <w:noWrap/>
            <w:vAlign w:val="bottom"/>
            <w:hideMark/>
          </w:tcPr>
          <w:p w14:paraId="556033A5" w14:textId="77777777" w:rsidR="00DE06E7" w:rsidRPr="000556C0" w:rsidRDefault="00DE06E7" w:rsidP="007837B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06E7" w:rsidRPr="000556C0" w14:paraId="302513BD" w14:textId="77777777" w:rsidTr="007837B1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F2065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A9449" w14:textId="77777777" w:rsidR="00DE06E7" w:rsidRPr="000556C0" w:rsidRDefault="00DE06E7" w:rsidP="007837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7AD4D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4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05BAE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A1406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2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F2717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AB48F6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7.2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AFAA2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6373</w:t>
            </w:r>
          </w:p>
        </w:tc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DD6AA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46.90</w:t>
            </w:r>
          </w:p>
        </w:tc>
        <w:tc>
          <w:tcPr>
            <w:tcW w:w="169" w:type="dxa"/>
            <w:shd w:val="clear" w:color="auto" w:fill="auto"/>
            <w:noWrap/>
            <w:vAlign w:val="bottom"/>
            <w:hideMark/>
          </w:tcPr>
          <w:p w14:paraId="30F13257" w14:textId="77777777" w:rsidR="00DE06E7" w:rsidRPr="000556C0" w:rsidRDefault="00DE06E7" w:rsidP="007837B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06E7" w:rsidRPr="000556C0" w14:paraId="289980CB" w14:textId="77777777" w:rsidTr="007837B1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73153A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20432" w14:textId="77777777" w:rsidR="00DE06E7" w:rsidRPr="000556C0" w:rsidRDefault="00DE06E7" w:rsidP="007837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7DFDC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28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3D1C4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313AE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2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7055B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5335F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0B001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4419</w:t>
            </w:r>
          </w:p>
        </w:tc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D172A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</w:tc>
        <w:tc>
          <w:tcPr>
            <w:tcW w:w="169" w:type="dxa"/>
            <w:shd w:val="clear" w:color="auto" w:fill="auto"/>
            <w:noWrap/>
            <w:vAlign w:val="bottom"/>
            <w:hideMark/>
          </w:tcPr>
          <w:p w14:paraId="216E8964" w14:textId="77777777" w:rsidR="00DE06E7" w:rsidRPr="000556C0" w:rsidRDefault="00DE06E7" w:rsidP="007837B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06E7" w:rsidRPr="000556C0" w14:paraId="09F9EB56" w14:textId="77777777" w:rsidTr="007837B1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EBFD1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18720" w14:textId="77777777" w:rsidR="00DE06E7" w:rsidRPr="000556C0" w:rsidRDefault="00DE06E7" w:rsidP="007837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UNITED KINGDO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99412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227EA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230C0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B50002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CE006D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F33C2E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9681</w:t>
            </w:r>
          </w:p>
        </w:tc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8575F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43.60</w:t>
            </w:r>
          </w:p>
        </w:tc>
        <w:tc>
          <w:tcPr>
            <w:tcW w:w="169" w:type="dxa"/>
            <w:shd w:val="clear" w:color="auto" w:fill="auto"/>
            <w:noWrap/>
            <w:vAlign w:val="bottom"/>
            <w:hideMark/>
          </w:tcPr>
          <w:p w14:paraId="361CCD3A" w14:textId="77777777" w:rsidR="00DE06E7" w:rsidRPr="000556C0" w:rsidRDefault="00DE06E7" w:rsidP="007837B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06E7" w:rsidRPr="000556C0" w14:paraId="5F0F58DA" w14:textId="77777777" w:rsidTr="007837B1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5FDBC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3F7AD" w14:textId="77777777" w:rsidR="00DE06E7" w:rsidRPr="000556C0" w:rsidRDefault="00DE06E7" w:rsidP="007837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6194A5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04DE4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8F666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18756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1D7BD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29.7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E6447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8592</w:t>
            </w:r>
          </w:p>
        </w:tc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99997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42.50</w:t>
            </w:r>
          </w:p>
        </w:tc>
        <w:tc>
          <w:tcPr>
            <w:tcW w:w="169" w:type="dxa"/>
            <w:shd w:val="clear" w:color="auto" w:fill="auto"/>
            <w:noWrap/>
            <w:vAlign w:val="bottom"/>
            <w:hideMark/>
          </w:tcPr>
          <w:p w14:paraId="6D75E642" w14:textId="77777777" w:rsidR="00DE06E7" w:rsidRPr="000556C0" w:rsidRDefault="00DE06E7" w:rsidP="007837B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06E7" w:rsidRPr="000556C0" w14:paraId="2DB259C5" w14:textId="77777777" w:rsidTr="007837B1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08C2B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E39D1" w14:textId="77777777" w:rsidR="00DE06E7" w:rsidRPr="000556C0" w:rsidRDefault="00DE06E7" w:rsidP="007837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SWITZERLAND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CEBDB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0FDBC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2F294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11D70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32D53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EA89D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0029</w:t>
            </w:r>
          </w:p>
        </w:tc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7523F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51.70</w:t>
            </w:r>
          </w:p>
        </w:tc>
        <w:tc>
          <w:tcPr>
            <w:tcW w:w="169" w:type="dxa"/>
            <w:shd w:val="clear" w:color="auto" w:fill="auto"/>
            <w:noWrap/>
            <w:vAlign w:val="bottom"/>
            <w:hideMark/>
          </w:tcPr>
          <w:p w14:paraId="12BB121B" w14:textId="77777777" w:rsidR="00DE06E7" w:rsidRPr="000556C0" w:rsidRDefault="00DE06E7" w:rsidP="007837B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06E7" w:rsidRPr="000556C0" w14:paraId="4D530086" w14:textId="77777777" w:rsidTr="007837B1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AAABE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4FC23" w14:textId="77777777" w:rsidR="00DE06E7" w:rsidRPr="000556C0" w:rsidRDefault="00DE06E7" w:rsidP="007837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99EA3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7977B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BAE901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9A25D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6697A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96728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0751</w:t>
            </w:r>
          </w:p>
        </w:tc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74146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66.80</w:t>
            </w:r>
          </w:p>
        </w:tc>
        <w:tc>
          <w:tcPr>
            <w:tcW w:w="169" w:type="dxa"/>
            <w:shd w:val="clear" w:color="auto" w:fill="auto"/>
            <w:noWrap/>
            <w:vAlign w:val="bottom"/>
            <w:hideMark/>
          </w:tcPr>
          <w:p w14:paraId="30BFE8CE" w14:textId="77777777" w:rsidR="00DE06E7" w:rsidRPr="000556C0" w:rsidRDefault="00DE06E7" w:rsidP="007837B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E06E7" w:rsidRPr="000556C0" w14:paraId="520AD0CB" w14:textId="77777777" w:rsidTr="007837B1">
        <w:trPr>
          <w:trHeight w:val="300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FEC8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F9EC" w14:textId="77777777" w:rsidR="00DE06E7" w:rsidRPr="000556C0" w:rsidRDefault="00DE06E7" w:rsidP="007837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NETHERLANDS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C693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C833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1B5A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28D4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44C0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27.6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5DA2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5742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C832" w14:textId="77777777" w:rsidR="00DE06E7" w:rsidRPr="000556C0" w:rsidRDefault="00DE06E7" w:rsidP="007837B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sz w:val="22"/>
                <w:szCs w:val="22"/>
              </w:rPr>
              <w:t>39.60</w:t>
            </w:r>
          </w:p>
        </w:tc>
        <w:tc>
          <w:tcPr>
            <w:tcW w:w="169" w:type="dxa"/>
            <w:shd w:val="clear" w:color="auto" w:fill="auto"/>
            <w:noWrap/>
            <w:vAlign w:val="bottom"/>
            <w:hideMark/>
          </w:tcPr>
          <w:p w14:paraId="20A416C9" w14:textId="77777777" w:rsidR="00DE06E7" w:rsidRPr="000556C0" w:rsidRDefault="00DE06E7" w:rsidP="007837B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3F8E94C" w14:textId="77777777" w:rsidR="00DE06E7" w:rsidRDefault="00DE06E7" w:rsidP="00DE06E7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A</w:t>
      </w:r>
      <w:r w:rsidRPr="00402FED">
        <w:rPr>
          <w:rFonts w:ascii="Times New Roman" w:hAnsi="Times New Roman" w:cs="Times New Roman"/>
          <w:shd w:val="clear" w:color="auto" w:fill="FFFFFF"/>
        </w:rPr>
        <w:t>bbreviation</w:t>
      </w:r>
      <w:r>
        <w:rPr>
          <w:rFonts w:ascii="Times New Roman" w:hAnsi="Times New Roman" w:cs="Times New Roman" w:hint="eastAsia"/>
          <w:shd w:val="clear" w:color="auto" w:fill="FFFFFF"/>
        </w:rPr>
        <w:t>:</w:t>
      </w:r>
      <w:r w:rsidRPr="00402FED">
        <w:t xml:space="preserve"> </w:t>
      </w:r>
      <w:r w:rsidRPr="00402FED">
        <w:rPr>
          <w:rFonts w:ascii="Times New Roman" w:hAnsi="Times New Roman" w:cs="Times New Roman"/>
          <w:shd w:val="clear" w:color="auto" w:fill="FFFFFF"/>
        </w:rPr>
        <w:t xml:space="preserve">SCP </w:t>
      </w:r>
      <w:r>
        <w:rPr>
          <w:rFonts w:ascii="Times New Roman" w:hAnsi="Times New Roman" w:cs="Times New Roman" w:hint="eastAsia"/>
          <w:shd w:val="clear" w:color="auto" w:fill="FFFFFF"/>
        </w:rPr>
        <w:t>:</w:t>
      </w:r>
      <w:r w:rsidRPr="00402FED">
        <w:rPr>
          <w:rFonts w:ascii="Times New Roman" w:hAnsi="Times New Roman" w:cs="Times New Roman"/>
          <w:shd w:val="clear" w:color="auto" w:fill="FFFFFF"/>
        </w:rPr>
        <w:t>Single Country Publications</w:t>
      </w:r>
      <w:r>
        <w:rPr>
          <w:rFonts w:ascii="Times New Roman" w:hAnsi="Times New Roman" w:cs="Times New Roman" w:hint="eastAsia"/>
          <w:shd w:val="clear" w:color="auto" w:fill="FFFFFF"/>
        </w:rPr>
        <w:t>;</w:t>
      </w:r>
      <w:r w:rsidRPr="00402FED">
        <w:t xml:space="preserve"> </w:t>
      </w:r>
      <w:r w:rsidRPr="00402FED">
        <w:rPr>
          <w:rFonts w:ascii="Times New Roman" w:hAnsi="Times New Roman" w:cs="Times New Roman"/>
          <w:shd w:val="clear" w:color="auto" w:fill="FFFFFF"/>
        </w:rPr>
        <w:t xml:space="preserve">MCP </w:t>
      </w:r>
      <w:r>
        <w:rPr>
          <w:rFonts w:ascii="Times New Roman" w:hAnsi="Times New Roman" w:cs="Times New Roman" w:hint="eastAsia"/>
          <w:shd w:val="clear" w:color="auto" w:fill="FFFFFF"/>
        </w:rPr>
        <w:t>:</w:t>
      </w:r>
      <w:r w:rsidRPr="00402FED">
        <w:rPr>
          <w:rFonts w:ascii="Times New Roman" w:hAnsi="Times New Roman" w:cs="Times New Roman"/>
          <w:shd w:val="clear" w:color="auto" w:fill="FFFFFF"/>
        </w:rPr>
        <w:t>Multiple Country Publications</w:t>
      </w:r>
      <w:r>
        <w:rPr>
          <w:rFonts w:ascii="Times New Roman" w:hAnsi="Times New Roman" w:cs="Times New Roman"/>
          <w:shd w:val="clear" w:color="auto" w:fill="FFFFFF"/>
        </w:rPr>
        <w:t xml:space="preserve">; </w:t>
      </w:r>
      <w:r w:rsidRPr="00242D05">
        <w:rPr>
          <w:rFonts w:ascii="Times New Roman" w:hAnsi="Times New Roman" w:cs="Times New Roman"/>
          <w:shd w:val="clear" w:color="auto" w:fill="FFFFFF"/>
        </w:rPr>
        <w:t>TC: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242D05">
        <w:rPr>
          <w:rFonts w:ascii="Times New Roman" w:hAnsi="Times New Roman" w:cs="Times New Roman"/>
          <w:shd w:val="clear" w:color="auto" w:fill="FFFFFF"/>
        </w:rPr>
        <w:t xml:space="preserve">Total </w:t>
      </w:r>
      <w:r>
        <w:rPr>
          <w:rFonts w:ascii="Times New Roman" w:hAnsi="Times New Roman" w:cs="Times New Roman"/>
          <w:shd w:val="clear" w:color="auto" w:fill="FFFFFF"/>
        </w:rPr>
        <w:t>C</w:t>
      </w:r>
      <w:r w:rsidRPr="00242D05">
        <w:rPr>
          <w:rFonts w:ascii="Times New Roman" w:hAnsi="Times New Roman" w:cs="Times New Roman"/>
          <w:shd w:val="clear" w:color="auto" w:fill="FFFFFF"/>
        </w:rPr>
        <w:t>itation</w:t>
      </w:r>
    </w:p>
    <w:p w14:paraId="037B6566" w14:textId="77777777" w:rsidR="00144CB8" w:rsidRDefault="00144CB8" w:rsidP="00DE06E7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  <w:sectPr w:rsidR="00144CB8" w:rsidSect="0059661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D24C6E4" w14:textId="05D91C8C" w:rsidR="00DE06E7" w:rsidRDefault="00DE06E7" w:rsidP="00DE06E7">
      <w:pPr>
        <w:rPr>
          <w:rFonts w:ascii="Times New Roman" w:hAnsi="Times New Roman" w:cs="Times New Roman"/>
          <w:color w:val="000000"/>
        </w:rPr>
      </w:pPr>
      <w:r w:rsidRPr="00242D05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Pr="00242D05">
        <w:rPr>
          <w:rFonts w:ascii="Times New Roman" w:hAnsi="Times New Roman" w:cs="Times New Roman" w:hint="eastAsia"/>
          <w:b/>
          <w:bCs/>
          <w:color w:val="000000"/>
        </w:rPr>
        <w:t>3</w:t>
      </w:r>
      <w:r w:rsidRPr="00242D05">
        <w:rPr>
          <w:rFonts w:ascii="Times New Roman" w:hAnsi="Times New Roman" w:cs="Times New Roman"/>
          <w:color w:val="000000"/>
        </w:rPr>
        <w:t>. TOP 10 Affiliations and Article Counts on Narcolepsy (1996–2024)</w:t>
      </w:r>
    </w:p>
    <w:p w14:paraId="46EEFCDB" w14:textId="77777777" w:rsidR="00DE06E7" w:rsidRPr="00242D05" w:rsidRDefault="00DE06E7" w:rsidP="00DE06E7">
      <w:pPr>
        <w:rPr>
          <w:rFonts w:ascii="Times New Roman" w:hAnsi="Times New Roman" w:cs="Times New Roman"/>
        </w:rPr>
      </w:pPr>
    </w:p>
    <w:tbl>
      <w:tblPr>
        <w:tblW w:w="81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56"/>
        <w:gridCol w:w="1300"/>
      </w:tblGrid>
      <w:tr w:rsidR="00DE06E7" w14:paraId="2DE92C85" w14:textId="77777777" w:rsidTr="007837B1">
        <w:trPr>
          <w:trHeight w:val="300"/>
        </w:trPr>
        <w:tc>
          <w:tcPr>
            <w:tcW w:w="6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4A34" w14:textId="77777777" w:rsidR="00DE06E7" w:rsidRPr="000556C0" w:rsidRDefault="00DE06E7" w:rsidP="007837B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ffiliatio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9543" w14:textId="77777777" w:rsidR="00DE06E7" w:rsidRPr="000556C0" w:rsidRDefault="00DE06E7" w:rsidP="007837B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56C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icles</w:t>
            </w:r>
          </w:p>
        </w:tc>
      </w:tr>
      <w:tr w:rsidR="00DE06E7" w:rsidRPr="00242D05" w14:paraId="7830BFF3" w14:textId="77777777" w:rsidTr="007837B1">
        <w:trPr>
          <w:trHeight w:val="300"/>
        </w:trPr>
        <w:tc>
          <w:tcPr>
            <w:tcW w:w="6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5DA37C" w14:textId="77777777" w:rsidR="00DE06E7" w:rsidRPr="00242D05" w:rsidRDefault="00DE06E7" w:rsidP="007837B1">
            <w:pPr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STANFORD UNIVERSITY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55BC97" w14:textId="77777777" w:rsidR="00DE06E7" w:rsidRPr="00242D05" w:rsidRDefault="00DE06E7" w:rsidP="007837B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562</w:t>
            </w:r>
          </w:p>
        </w:tc>
      </w:tr>
      <w:tr w:rsidR="00DE06E7" w:rsidRPr="00242D05" w14:paraId="3E3DFAD4" w14:textId="77777777" w:rsidTr="007837B1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0B7FB" w14:textId="77777777" w:rsidR="00DE06E7" w:rsidRPr="00242D05" w:rsidRDefault="00DE06E7" w:rsidP="007837B1">
            <w:pPr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INSTITUT NATIONAL DE LA SANTE ET DE LA RECHERCHE MEDICALE (INSERM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EBE79" w14:textId="77777777" w:rsidR="00DE06E7" w:rsidRPr="00242D05" w:rsidRDefault="00DE06E7" w:rsidP="007837B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473</w:t>
            </w:r>
          </w:p>
        </w:tc>
      </w:tr>
      <w:tr w:rsidR="00DE06E7" w:rsidRPr="00242D05" w14:paraId="766F6FE0" w14:textId="77777777" w:rsidTr="007837B1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CC784F" w14:textId="77777777" w:rsidR="00DE06E7" w:rsidRPr="00242D05" w:rsidRDefault="00DE06E7" w:rsidP="007837B1">
            <w:pPr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UNIVERSITE DE MONTPELLIER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05666" w14:textId="77777777" w:rsidR="00DE06E7" w:rsidRPr="00242D05" w:rsidRDefault="00DE06E7" w:rsidP="007837B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451</w:t>
            </w:r>
          </w:p>
        </w:tc>
      </w:tr>
      <w:tr w:rsidR="00DE06E7" w:rsidRPr="00242D05" w14:paraId="566AB0A0" w14:textId="77777777" w:rsidTr="007837B1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3E900" w14:textId="77777777" w:rsidR="00DE06E7" w:rsidRPr="00242D05" w:rsidRDefault="00DE06E7" w:rsidP="007837B1">
            <w:pPr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HARVARD UNIVERSITY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AE6BCE" w14:textId="77777777" w:rsidR="00DE06E7" w:rsidRPr="00242D05" w:rsidRDefault="00DE06E7" w:rsidP="007837B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392</w:t>
            </w:r>
          </w:p>
        </w:tc>
      </w:tr>
      <w:tr w:rsidR="00DE06E7" w:rsidRPr="00242D05" w14:paraId="369CAD80" w14:textId="77777777" w:rsidTr="007837B1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6CE74" w14:textId="77777777" w:rsidR="00DE06E7" w:rsidRPr="00242D05" w:rsidRDefault="00DE06E7" w:rsidP="007837B1">
            <w:pPr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UNIVERSITY OF BOLOGN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B1A4C" w14:textId="77777777" w:rsidR="00DE06E7" w:rsidRPr="00242D05" w:rsidRDefault="00DE06E7" w:rsidP="007837B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377</w:t>
            </w:r>
          </w:p>
        </w:tc>
      </w:tr>
      <w:tr w:rsidR="00DE06E7" w:rsidRPr="00242D05" w14:paraId="7A575B92" w14:textId="77777777" w:rsidTr="007837B1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8E3D0" w14:textId="77777777" w:rsidR="00DE06E7" w:rsidRPr="00242D05" w:rsidRDefault="00DE06E7" w:rsidP="007837B1">
            <w:pPr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UNIVERSITY OF CALIFORNIA SYSTE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87402" w14:textId="77777777" w:rsidR="00DE06E7" w:rsidRPr="00242D05" w:rsidRDefault="00DE06E7" w:rsidP="007837B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298</w:t>
            </w:r>
          </w:p>
        </w:tc>
      </w:tr>
      <w:tr w:rsidR="00DE06E7" w:rsidRPr="00242D05" w14:paraId="1A53F655" w14:textId="77777777" w:rsidTr="007837B1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0F0FF" w14:textId="77777777" w:rsidR="00DE06E7" w:rsidRPr="00242D05" w:rsidRDefault="00DE06E7" w:rsidP="007837B1">
            <w:pPr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ASSISTANCE PUBLIQUE HOPITAUX PARIS (APHP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A0AFB" w14:textId="77777777" w:rsidR="00DE06E7" w:rsidRPr="00242D05" w:rsidRDefault="00DE06E7" w:rsidP="007837B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290</w:t>
            </w:r>
          </w:p>
        </w:tc>
      </w:tr>
      <w:tr w:rsidR="00DE06E7" w:rsidRPr="00242D05" w14:paraId="7E4B5AD5" w14:textId="77777777" w:rsidTr="007837B1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DE8BB" w14:textId="77777777" w:rsidR="00DE06E7" w:rsidRPr="00242D05" w:rsidRDefault="00DE06E7" w:rsidP="007837B1">
            <w:pPr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CHU DE MONTPELLIER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61D35" w14:textId="77777777" w:rsidR="00DE06E7" w:rsidRPr="00242D05" w:rsidRDefault="00DE06E7" w:rsidP="007837B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278</w:t>
            </w:r>
          </w:p>
        </w:tc>
      </w:tr>
      <w:tr w:rsidR="00DE06E7" w:rsidRPr="00242D05" w14:paraId="2E3E1C15" w14:textId="77777777" w:rsidTr="007837B1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8A2D4" w14:textId="77777777" w:rsidR="00DE06E7" w:rsidRPr="00242D05" w:rsidRDefault="00DE06E7" w:rsidP="007837B1">
            <w:pPr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MAYO CLINIC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B65D3" w14:textId="77777777" w:rsidR="00DE06E7" w:rsidRPr="00242D05" w:rsidRDefault="00DE06E7" w:rsidP="007837B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255</w:t>
            </w:r>
          </w:p>
        </w:tc>
      </w:tr>
      <w:tr w:rsidR="00DE06E7" w:rsidRPr="00242D05" w14:paraId="1A4C66C5" w14:textId="77777777" w:rsidTr="007837B1">
        <w:trPr>
          <w:trHeight w:val="300"/>
        </w:trPr>
        <w:tc>
          <w:tcPr>
            <w:tcW w:w="68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0F99" w14:textId="77777777" w:rsidR="00DE06E7" w:rsidRPr="00242D05" w:rsidRDefault="00DE06E7" w:rsidP="007837B1">
            <w:pPr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UNIVERSITY OF COPENHAGEN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1C60" w14:textId="77777777" w:rsidR="00DE06E7" w:rsidRPr="00242D05" w:rsidRDefault="00DE06E7" w:rsidP="007837B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42D05">
              <w:rPr>
                <w:rFonts w:ascii="Times New Roman" w:hAnsi="Times New Roman" w:cs="Times New Roman"/>
                <w:szCs w:val="21"/>
              </w:rPr>
              <w:t>220</w:t>
            </w:r>
          </w:p>
        </w:tc>
      </w:tr>
    </w:tbl>
    <w:p w14:paraId="625FFDD7" w14:textId="77777777" w:rsidR="00B8146E" w:rsidRPr="00DE06E7" w:rsidRDefault="00B8146E" w:rsidP="00EB22C3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B8146E" w:rsidRPr="00DE06E7" w:rsidSect="0059661A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oli TC">
    <w:altName w:val="Arial Unicode MS"/>
    <w:charset w:val="88"/>
    <w:family w:val="auto"/>
    <w:pitch w:val="variable"/>
    <w:sig w:usb0="00000000" w:usb1="280F3C52" w:usb2="00000016" w:usb3="00000000" w:csb0="001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Baoli T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5ztfrejxvd0zedfv1pwad09v2zf9dr09a0&quot;&gt;文献计量学方法学&lt;record-ids&gt;&lt;item&gt;11&lt;/item&gt;&lt;item&gt;41&lt;/item&gt;&lt;item&gt;43&lt;/item&gt;&lt;item&gt;58&lt;/item&gt;&lt;item&gt;65&lt;/item&gt;&lt;/record-ids&gt;&lt;/item&gt;&lt;/Libraries&gt;"/>
  </w:docVars>
  <w:rsids>
    <w:rsidRoot w:val="00174178"/>
    <w:rsid w:val="00023FFF"/>
    <w:rsid w:val="000520AB"/>
    <w:rsid w:val="000565AB"/>
    <w:rsid w:val="00060259"/>
    <w:rsid w:val="00071E02"/>
    <w:rsid w:val="00085B91"/>
    <w:rsid w:val="0009676E"/>
    <w:rsid w:val="000975E4"/>
    <w:rsid w:val="000B18C9"/>
    <w:rsid w:val="000B1BF4"/>
    <w:rsid w:val="000C40A8"/>
    <w:rsid w:val="000D5452"/>
    <w:rsid w:val="001053A3"/>
    <w:rsid w:val="00105858"/>
    <w:rsid w:val="00110B22"/>
    <w:rsid w:val="00136B83"/>
    <w:rsid w:val="00144CB8"/>
    <w:rsid w:val="00146AB1"/>
    <w:rsid w:val="00173218"/>
    <w:rsid w:val="00173A1D"/>
    <w:rsid w:val="00174178"/>
    <w:rsid w:val="0018165D"/>
    <w:rsid w:val="00182B88"/>
    <w:rsid w:val="0019444E"/>
    <w:rsid w:val="001A02F8"/>
    <w:rsid w:val="001B1661"/>
    <w:rsid w:val="001B365E"/>
    <w:rsid w:val="001E378A"/>
    <w:rsid w:val="001F212B"/>
    <w:rsid w:val="001F347E"/>
    <w:rsid w:val="001F57A1"/>
    <w:rsid w:val="00217055"/>
    <w:rsid w:val="00217D57"/>
    <w:rsid w:val="00223E1E"/>
    <w:rsid w:val="002303F9"/>
    <w:rsid w:val="0024012F"/>
    <w:rsid w:val="00240B05"/>
    <w:rsid w:val="002508C2"/>
    <w:rsid w:val="0025256E"/>
    <w:rsid w:val="0027262E"/>
    <w:rsid w:val="002746C4"/>
    <w:rsid w:val="00274A76"/>
    <w:rsid w:val="00275962"/>
    <w:rsid w:val="002957F2"/>
    <w:rsid w:val="002A3946"/>
    <w:rsid w:val="002B16F1"/>
    <w:rsid w:val="002B2A64"/>
    <w:rsid w:val="002D331E"/>
    <w:rsid w:val="002D4817"/>
    <w:rsid w:val="002D7B6C"/>
    <w:rsid w:val="002F36D1"/>
    <w:rsid w:val="00304275"/>
    <w:rsid w:val="0031715B"/>
    <w:rsid w:val="003446A4"/>
    <w:rsid w:val="003467FB"/>
    <w:rsid w:val="003473BB"/>
    <w:rsid w:val="00363210"/>
    <w:rsid w:val="00381F85"/>
    <w:rsid w:val="00392AD3"/>
    <w:rsid w:val="003A27FA"/>
    <w:rsid w:val="003A4A40"/>
    <w:rsid w:val="003A5FC6"/>
    <w:rsid w:val="003B387D"/>
    <w:rsid w:val="003C5D77"/>
    <w:rsid w:val="003F7866"/>
    <w:rsid w:val="0040405F"/>
    <w:rsid w:val="004062C8"/>
    <w:rsid w:val="00416E20"/>
    <w:rsid w:val="00434DCD"/>
    <w:rsid w:val="004564A3"/>
    <w:rsid w:val="004704C0"/>
    <w:rsid w:val="0049795D"/>
    <w:rsid w:val="004B6839"/>
    <w:rsid w:val="00503C69"/>
    <w:rsid w:val="00505757"/>
    <w:rsid w:val="0051640B"/>
    <w:rsid w:val="00521A38"/>
    <w:rsid w:val="00521F4D"/>
    <w:rsid w:val="00537E2B"/>
    <w:rsid w:val="00554557"/>
    <w:rsid w:val="00561857"/>
    <w:rsid w:val="005707C0"/>
    <w:rsid w:val="005752C3"/>
    <w:rsid w:val="00583288"/>
    <w:rsid w:val="005908D5"/>
    <w:rsid w:val="0059661A"/>
    <w:rsid w:val="005A197A"/>
    <w:rsid w:val="005B102A"/>
    <w:rsid w:val="005B53FA"/>
    <w:rsid w:val="005C4C1B"/>
    <w:rsid w:val="005D5BFA"/>
    <w:rsid w:val="005D6562"/>
    <w:rsid w:val="005E067A"/>
    <w:rsid w:val="005E1C27"/>
    <w:rsid w:val="005F44E3"/>
    <w:rsid w:val="006074BA"/>
    <w:rsid w:val="00613FEF"/>
    <w:rsid w:val="00614F6A"/>
    <w:rsid w:val="00616B90"/>
    <w:rsid w:val="00617072"/>
    <w:rsid w:val="00645680"/>
    <w:rsid w:val="00665DB0"/>
    <w:rsid w:val="00680F20"/>
    <w:rsid w:val="0068491D"/>
    <w:rsid w:val="00690DFE"/>
    <w:rsid w:val="00691A35"/>
    <w:rsid w:val="00693F68"/>
    <w:rsid w:val="006B0F14"/>
    <w:rsid w:val="006B26B6"/>
    <w:rsid w:val="006B4C6E"/>
    <w:rsid w:val="006C19A2"/>
    <w:rsid w:val="006C2DE5"/>
    <w:rsid w:val="00700EC8"/>
    <w:rsid w:val="007322B1"/>
    <w:rsid w:val="007419C6"/>
    <w:rsid w:val="00742D25"/>
    <w:rsid w:val="007535BD"/>
    <w:rsid w:val="0075465D"/>
    <w:rsid w:val="00757E81"/>
    <w:rsid w:val="00766FE5"/>
    <w:rsid w:val="00775324"/>
    <w:rsid w:val="00783ED0"/>
    <w:rsid w:val="007854DF"/>
    <w:rsid w:val="00796819"/>
    <w:rsid w:val="007D0BA9"/>
    <w:rsid w:val="007E6A82"/>
    <w:rsid w:val="008107C6"/>
    <w:rsid w:val="00813D7C"/>
    <w:rsid w:val="00821C1C"/>
    <w:rsid w:val="0083402A"/>
    <w:rsid w:val="00834B37"/>
    <w:rsid w:val="00841A99"/>
    <w:rsid w:val="00847DE1"/>
    <w:rsid w:val="00883FE2"/>
    <w:rsid w:val="00885495"/>
    <w:rsid w:val="00893083"/>
    <w:rsid w:val="008A05DA"/>
    <w:rsid w:val="008B1AB9"/>
    <w:rsid w:val="008B2020"/>
    <w:rsid w:val="008B253B"/>
    <w:rsid w:val="008C04BB"/>
    <w:rsid w:val="008C2DDF"/>
    <w:rsid w:val="008D48BA"/>
    <w:rsid w:val="008D5CBA"/>
    <w:rsid w:val="008D74C5"/>
    <w:rsid w:val="008F01D9"/>
    <w:rsid w:val="008F4671"/>
    <w:rsid w:val="00920D6B"/>
    <w:rsid w:val="00927FAD"/>
    <w:rsid w:val="00930CF4"/>
    <w:rsid w:val="009632F2"/>
    <w:rsid w:val="009639A9"/>
    <w:rsid w:val="00970D3A"/>
    <w:rsid w:val="009748A3"/>
    <w:rsid w:val="00982EEE"/>
    <w:rsid w:val="009853DF"/>
    <w:rsid w:val="00993329"/>
    <w:rsid w:val="009940A9"/>
    <w:rsid w:val="009A579F"/>
    <w:rsid w:val="009A7690"/>
    <w:rsid w:val="009B1190"/>
    <w:rsid w:val="009C5E74"/>
    <w:rsid w:val="009D3453"/>
    <w:rsid w:val="009E5182"/>
    <w:rsid w:val="009E5708"/>
    <w:rsid w:val="009F74A0"/>
    <w:rsid w:val="00A00B92"/>
    <w:rsid w:val="00A26F77"/>
    <w:rsid w:val="00A5337E"/>
    <w:rsid w:val="00A60C71"/>
    <w:rsid w:val="00A80704"/>
    <w:rsid w:val="00A8215C"/>
    <w:rsid w:val="00A935E7"/>
    <w:rsid w:val="00A95479"/>
    <w:rsid w:val="00AB0F2E"/>
    <w:rsid w:val="00AB4AF4"/>
    <w:rsid w:val="00AD4D90"/>
    <w:rsid w:val="00AF005D"/>
    <w:rsid w:val="00AF334C"/>
    <w:rsid w:val="00B0662E"/>
    <w:rsid w:val="00B12F47"/>
    <w:rsid w:val="00B22E6E"/>
    <w:rsid w:val="00B31CCF"/>
    <w:rsid w:val="00B45A5F"/>
    <w:rsid w:val="00B46003"/>
    <w:rsid w:val="00B51F26"/>
    <w:rsid w:val="00B633B4"/>
    <w:rsid w:val="00B76FDC"/>
    <w:rsid w:val="00B8146E"/>
    <w:rsid w:val="00B867CB"/>
    <w:rsid w:val="00B87EFA"/>
    <w:rsid w:val="00B93068"/>
    <w:rsid w:val="00B94598"/>
    <w:rsid w:val="00B96322"/>
    <w:rsid w:val="00BA18C7"/>
    <w:rsid w:val="00BA2E38"/>
    <w:rsid w:val="00BB0AAB"/>
    <w:rsid w:val="00BF346C"/>
    <w:rsid w:val="00C059E0"/>
    <w:rsid w:val="00C05E4D"/>
    <w:rsid w:val="00C06524"/>
    <w:rsid w:val="00C2225F"/>
    <w:rsid w:val="00C2700A"/>
    <w:rsid w:val="00C34ECA"/>
    <w:rsid w:val="00C4163F"/>
    <w:rsid w:val="00C6067E"/>
    <w:rsid w:val="00C704FF"/>
    <w:rsid w:val="00C71E8F"/>
    <w:rsid w:val="00C7221A"/>
    <w:rsid w:val="00C97C2A"/>
    <w:rsid w:val="00CA7256"/>
    <w:rsid w:val="00CC0188"/>
    <w:rsid w:val="00CC4F08"/>
    <w:rsid w:val="00CD1A5D"/>
    <w:rsid w:val="00CD7F30"/>
    <w:rsid w:val="00CE051E"/>
    <w:rsid w:val="00CE0595"/>
    <w:rsid w:val="00CE3BB4"/>
    <w:rsid w:val="00CE5C82"/>
    <w:rsid w:val="00CE6C7F"/>
    <w:rsid w:val="00CF30A0"/>
    <w:rsid w:val="00D020CC"/>
    <w:rsid w:val="00D04790"/>
    <w:rsid w:val="00D075AC"/>
    <w:rsid w:val="00D1070F"/>
    <w:rsid w:val="00D16645"/>
    <w:rsid w:val="00D2149F"/>
    <w:rsid w:val="00D27E5F"/>
    <w:rsid w:val="00D420D6"/>
    <w:rsid w:val="00D72199"/>
    <w:rsid w:val="00D81CC7"/>
    <w:rsid w:val="00D81E1A"/>
    <w:rsid w:val="00D835B4"/>
    <w:rsid w:val="00D86CF4"/>
    <w:rsid w:val="00D913F0"/>
    <w:rsid w:val="00DA5A95"/>
    <w:rsid w:val="00DB683E"/>
    <w:rsid w:val="00DB7C02"/>
    <w:rsid w:val="00DE06E7"/>
    <w:rsid w:val="00DF145A"/>
    <w:rsid w:val="00DF5B27"/>
    <w:rsid w:val="00E02A66"/>
    <w:rsid w:val="00E03C29"/>
    <w:rsid w:val="00E07976"/>
    <w:rsid w:val="00E113B5"/>
    <w:rsid w:val="00E13804"/>
    <w:rsid w:val="00E268BD"/>
    <w:rsid w:val="00E32D69"/>
    <w:rsid w:val="00E343E5"/>
    <w:rsid w:val="00E3656A"/>
    <w:rsid w:val="00E4132C"/>
    <w:rsid w:val="00E41B9F"/>
    <w:rsid w:val="00E758E2"/>
    <w:rsid w:val="00E81BAD"/>
    <w:rsid w:val="00E82B53"/>
    <w:rsid w:val="00E94843"/>
    <w:rsid w:val="00E97A83"/>
    <w:rsid w:val="00EA7FD9"/>
    <w:rsid w:val="00EB05B4"/>
    <w:rsid w:val="00EB22C3"/>
    <w:rsid w:val="00EB6E47"/>
    <w:rsid w:val="00ED4133"/>
    <w:rsid w:val="00ED462D"/>
    <w:rsid w:val="00EF3625"/>
    <w:rsid w:val="00EF3947"/>
    <w:rsid w:val="00F000DC"/>
    <w:rsid w:val="00F1768F"/>
    <w:rsid w:val="00F225EB"/>
    <w:rsid w:val="00F419E4"/>
    <w:rsid w:val="00F438EE"/>
    <w:rsid w:val="00F46EF0"/>
    <w:rsid w:val="00F66994"/>
    <w:rsid w:val="00FA11A5"/>
    <w:rsid w:val="00FA7BBD"/>
    <w:rsid w:val="00FB3940"/>
    <w:rsid w:val="00FF2A7B"/>
    <w:rsid w:val="00FF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F1A8"/>
  <w15:docId w15:val="{715B6B3D-48B6-4874-9868-82A2DDAD8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常用正文"/>
    <w:qFormat/>
    <w:rsid w:val="001741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0975E4"/>
    <w:rPr>
      <w:rFonts w:ascii="Baoli TC" w:eastAsia="Baoli TC" w:hAnsi="Baoli TC"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975E4"/>
    <w:rPr>
      <w:rFonts w:ascii="Baoli TC" w:eastAsia="Baoli TC" w:hAnsi="Baoli TC" w:cs="Times New Roman"/>
      <w:sz w:val="20"/>
    </w:rPr>
  </w:style>
  <w:style w:type="table" w:styleId="TableGrid">
    <w:name w:val="Table Grid"/>
    <w:basedOn w:val="TableNormal"/>
    <w:uiPriority w:val="99"/>
    <w:qFormat/>
    <w:rsid w:val="00381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B76FDC"/>
    <w:pPr>
      <w:jc w:val="center"/>
    </w:pPr>
    <w:rPr>
      <w:rFonts w:ascii="Baoli TC" w:eastAsia="Baoli TC" w:hAnsi="Baoli TC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76FDC"/>
    <w:rPr>
      <w:rFonts w:ascii="Baoli TC" w:eastAsia="Baoli TC" w:hAnsi="Baoli TC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163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63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6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63F"/>
    <w:rPr>
      <w:b/>
      <w:bCs/>
    </w:rPr>
  </w:style>
  <w:style w:type="paragraph" w:styleId="Revision">
    <w:name w:val="Revision"/>
    <w:hidden/>
    <w:uiPriority w:val="99"/>
    <w:semiHidden/>
    <w:rsid w:val="005908D5"/>
  </w:style>
  <w:style w:type="paragraph" w:styleId="BalloonText">
    <w:name w:val="Balloon Text"/>
    <w:basedOn w:val="Normal"/>
    <w:link w:val="BalloonTextChar"/>
    <w:uiPriority w:val="99"/>
    <w:semiHidden/>
    <w:unhideWhenUsed/>
    <w:rsid w:val="000520A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0AB"/>
    <w:rPr>
      <w:rFonts w:ascii="SimSun" w:eastAsia="SimSu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1BAD"/>
  </w:style>
  <w:style w:type="character" w:styleId="Hyperlink">
    <w:name w:val="Hyperlink"/>
    <w:basedOn w:val="DefaultParagraphFont"/>
    <w:uiPriority w:val="99"/>
    <w:unhideWhenUsed/>
    <w:rsid w:val="007419C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19C6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E268BD"/>
  </w:style>
  <w:style w:type="character" w:customStyle="1" w:styleId="mord">
    <w:name w:val="mord"/>
    <w:basedOn w:val="DefaultParagraphFont"/>
    <w:rsid w:val="00E268BD"/>
  </w:style>
  <w:style w:type="character" w:customStyle="1" w:styleId="mrel">
    <w:name w:val="mrel"/>
    <w:basedOn w:val="DefaultParagraphFont"/>
    <w:rsid w:val="00E268BD"/>
  </w:style>
  <w:style w:type="character" w:customStyle="1" w:styleId="mbin">
    <w:name w:val="mbin"/>
    <w:basedOn w:val="DefaultParagraphFont"/>
    <w:rsid w:val="00E268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46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2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167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1407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806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1201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2929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17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69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1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0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2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76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0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2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53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063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714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1537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166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4107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5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65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17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8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1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1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1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71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50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677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91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4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21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4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145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983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585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940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2689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3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495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9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46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2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1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9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45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0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90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208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45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32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0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6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7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9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276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9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8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8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48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083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764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2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6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8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39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0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14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109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72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696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9275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626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0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3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1CB479-F2F0-4CAE-AFD3-48EFAB5BF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H</dc:creator>
  <cp:keywords/>
  <dc:description/>
  <cp:lastModifiedBy>John Magri</cp:lastModifiedBy>
  <cp:revision>2</cp:revision>
  <dcterms:created xsi:type="dcterms:W3CDTF">2025-06-20T10:26:00Z</dcterms:created>
  <dcterms:modified xsi:type="dcterms:W3CDTF">2025-06-20T10:26:00Z</dcterms:modified>
</cp:coreProperties>
</file>